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gramStart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>Supplementary table 1.</w:t>
      </w:r>
      <w:proofErr w:type="gramEnd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Normality indices of </w:t>
      </w:r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 xml:space="preserve">ey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tracking variables</w:t>
      </w:r>
    </w:p>
    <w:tbl>
      <w:tblPr>
        <w:tblW w:w="9961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87"/>
        <w:gridCol w:w="1134"/>
        <w:gridCol w:w="1170"/>
        <w:gridCol w:w="1075"/>
        <w:gridCol w:w="95"/>
        <w:gridCol w:w="1170"/>
        <w:gridCol w:w="1080"/>
        <w:gridCol w:w="1080"/>
        <w:gridCol w:w="1080"/>
        <w:gridCol w:w="990"/>
      </w:tblGrid>
      <w:tr w:rsidR="00376FE6" w:rsidRPr="00F4360F" w:rsidTr="00184C42">
        <w:trPr>
          <w:trHeight w:val="665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All subjects - skew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All subjects - kurtosi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 - skew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 - kurt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ODD/CD group - skewn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ODD/CD</w:t>
            </w:r>
          </w:p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Group  - kurt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 w:rsidDel="00090773">
              <w:rPr>
                <w:rFonts w:ascii="Times New Roman" w:hAnsi="Times New Roman" w:cs="Times New Roman"/>
                <w:b/>
                <w:sz w:val="20"/>
                <w:szCs w:val="20"/>
              </w:rPr>
              <w:t>TD</w:t>
            </w:r>
          </w:p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skewne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 w:rsidDel="00090773">
              <w:rPr>
                <w:rFonts w:ascii="Times New Roman" w:hAnsi="Times New Roman" w:cs="Times New Roman"/>
                <w:b/>
                <w:sz w:val="20"/>
                <w:szCs w:val="20"/>
              </w:rPr>
              <w:t>TD</w:t>
            </w: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 -</w:t>
            </w:r>
          </w:p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Kurtosis</w:t>
            </w:r>
          </w:p>
        </w:tc>
      </w:tr>
      <w:tr w:rsidR="00376FE6" w:rsidRPr="00F4360F" w:rsidTr="00184C42">
        <w:trPr>
          <w:trHeight w:val="467"/>
        </w:trPr>
        <w:tc>
          <w:tcPr>
            <w:tcW w:w="99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xation duration</w:t>
            </w:r>
          </w:p>
        </w:tc>
      </w:tr>
      <w:tr w:rsidR="00376FE6" w:rsidRPr="00F4360F" w:rsidTr="00184C42">
        <w:trPr>
          <w:trHeight w:val="458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9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76FE6" w:rsidRPr="00F4360F" w:rsidTr="00184C42">
        <w:trPr>
          <w:trHeight w:val="49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376FE6" w:rsidRPr="00F4360F" w:rsidTr="00184C42">
        <w:trPr>
          <w:trHeight w:val="37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376FE6" w:rsidRPr="00F4360F" w:rsidTr="00184C42">
        <w:trPr>
          <w:trHeight w:val="387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376FE6" w:rsidRPr="00F4360F" w:rsidTr="00184C42">
        <w:trPr>
          <w:trHeight w:val="36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376FE6" w:rsidRPr="00F4360F" w:rsidTr="00184C42">
        <w:trPr>
          <w:trHeight w:val="548"/>
        </w:trPr>
        <w:tc>
          <w:tcPr>
            <w:tcW w:w="99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Time to first fixation</w:t>
            </w:r>
          </w:p>
        </w:tc>
      </w:tr>
      <w:tr w:rsidR="00376FE6" w:rsidRPr="00F4360F" w:rsidTr="00184C42">
        <w:trPr>
          <w:trHeight w:val="540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Fea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376FE6" w:rsidRPr="00F4360F" w:rsidTr="00184C42">
        <w:trPr>
          <w:trHeight w:val="477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Ang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</w:tr>
      <w:tr w:rsidR="00376FE6" w:rsidRPr="00F4360F" w:rsidTr="00184C42">
        <w:trPr>
          <w:trHeight w:val="496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Sa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</w:tr>
      <w:tr w:rsidR="00376FE6" w:rsidRPr="00F4360F" w:rsidTr="00184C42">
        <w:trPr>
          <w:trHeight w:val="34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8.1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</w:tr>
      <w:tr w:rsidR="00376FE6" w:rsidRPr="00F4360F" w:rsidTr="00184C42">
        <w:trPr>
          <w:trHeight w:val="405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</w:tr>
    </w:tbl>
    <w:p w:rsidR="00376FE6" w:rsidRPr="00F4360F" w:rsidRDefault="00376FE6" w:rsidP="00376FE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 xml:space="preserve">TD: typically developing individuals; </w:t>
      </w:r>
      <w:proofErr w:type="spellStart"/>
      <w:r w:rsidRPr="00F4360F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>: autism spectrum disorder; ODD: oppositional defiant disorder; CD: conduct disorder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gramStart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upplementary table 2.</w:t>
      </w:r>
      <w:proofErr w:type="gramEnd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 xml:space="preserve"> Control analysis ADHD comorbidity</w:t>
      </w:r>
    </w:p>
    <w:tbl>
      <w:tblPr>
        <w:tblW w:w="9627" w:type="dxa"/>
        <w:tblInd w:w="-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58"/>
        <w:gridCol w:w="764"/>
        <w:gridCol w:w="1263"/>
        <w:gridCol w:w="1350"/>
        <w:gridCol w:w="1799"/>
        <w:gridCol w:w="2393"/>
      </w:tblGrid>
      <w:tr w:rsidR="00376FE6" w:rsidRPr="00F4360F" w:rsidTr="00184C42">
        <w:trPr>
          <w:trHeight w:val="557"/>
        </w:trPr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Total fixation dur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Contrasts Post hoc tests</w:t>
            </w:r>
          </w:p>
        </w:tc>
      </w:tr>
      <w:tr w:rsidR="00376FE6" w:rsidRPr="00F4360F" w:rsidTr="00184C42">
        <w:trPr>
          <w:trHeight w:val="512"/>
        </w:trPr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01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&gt; ODD/CD</w:t>
            </w: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</w:tr>
      <w:tr w:rsidR="00376FE6" w:rsidRPr="00F4360F" w:rsidTr="00184C42">
        <w:trPr>
          <w:trHeight w:val="45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&gt; ODD/CD*</w:t>
            </w:r>
          </w:p>
        </w:tc>
      </w:tr>
      <w:tr w:rsidR="00376FE6" w:rsidRPr="00F4360F" w:rsidTr="00184C42">
        <w:trPr>
          <w:trHeight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&gt; ODD/CD**</w:t>
            </w:r>
          </w:p>
        </w:tc>
      </w:tr>
      <w:tr w:rsidR="00376FE6" w:rsidRPr="00F4360F" w:rsidTr="00184C42">
        <w:trPr>
          <w:trHeight w:val="468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57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51.5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&gt; ODD/CD*</w:t>
            </w:r>
          </w:p>
        </w:tc>
      </w:tr>
      <w:tr w:rsidR="00376FE6" w:rsidRPr="00F4360F" w:rsidTr="00184C42">
        <w:trPr>
          <w:trHeight w:val="388"/>
        </w:trPr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Time to first fix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481"/>
        </w:trPr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Fear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= .04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= ODD/CD (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4360F">
        <w:rPr>
          <w:rFonts w:ascii="Times New Roman" w:hAnsi="Times New Roman" w:cs="Times New Roman"/>
          <w:sz w:val="20"/>
          <w:szCs w:val="20"/>
        </w:rPr>
        <w:t>n.s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>.: Not significant, * = p&lt;.05; ** = p&lt;.01, ***= p&lt;.001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 xml:space="preserve">TD: typically developing individuals; </w:t>
      </w:r>
      <w:proofErr w:type="spellStart"/>
      <w:r w:rsidRPr="00F4360F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>: autism spectrum disorder; ODD: oppositional defiant disorder; CD: conduct disorder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ADHD-comorbidity control analysis for the correlation with </w:t>
      </w:r>
      <w:proofErr w:type="spellStart"/>
      <w:r>
        <w:rPr>
          <w:rFonts w:ascii="Times New Roman" w:hAnsi="Times New Roman" w:cs="Times New Roman"/>
          <w:b/>
          <w:sz w:val="20"/>
          <w:szCs w:val="20"/>
          <w:u w:val="single"/>
        </w:rPr>
        <w:t>YPI</w:t>
      </w:r>
      <w:proofErr w:type="spellEnd"/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u w:val="single"/>
        </w:rPr>
        <w:t>RPQ</w:t>
      </w:r>
      <w:proofErr w:type="spellEnd"/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54"/>
        <w:gridCol w:w="1346"/>
        <w:gridCol w:w="1620"/>
        <w:gridCol w:w="1260"/>
      </w:tblGrid>
      <w:tr w:rsidR="00376FE6" w:rsidRPr="00F4360F" w:rsidTr="00184C42">
        <w:trPr>
          <w:trHeight w:val="395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Spearman (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</w:tr>
      <w:tr w:rsidR="00376FE6" w:rsidRPr="00F4360F" w:rsidTr="00184C42">
        <w:trPr>
          <w:trHeight w:val="481"/>
        </w:trPr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time to first fixation - </w:t>
            </w: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YP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395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42</w:t>
            </w:r>
          </w:p>
        </w:tc>
      </w:tr>
      <w:tr w:rsidR="00376FE6" w:rsidRPr="00F4360F" w:rsidTr="00184C42">
        <w:trPr>
          <w:trHeight w:val="47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84</w:t>
            </w:r>
          </w:p>
        </w:tc>
      </w:tr>
      <w:tr w:rsidR="00376FE6" w:rsidRPr="00F4360F" w:rsidTr="00184C42">
        <w:trPr>
          <w:trHeight w:val="342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ODD/C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45</w:t>
            </w:r>
          </w:p>
        </w:tc>
      </w:tr>
      <w:tr w:rsidR="00376FE6" w:rsidRPr="00F4360F" w:rsidTr="00184C42">
        <w:trPr>
          <w:trHeight w:val="577"/>
        </w:trPr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time to first fixation - </w:t>
            </w: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RPQ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active subsc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481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76</w:t>
            </w:r>
          </w:p>
        </w:tc>
      </w:tr>
      <w:tr w:rsidR="00376FE6" w:rsidRPr="00F4360F" w:rsidTr="00184C42">
        <w:trPr>
          <w:trHeight w:val="40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63</w:t>
            </w:r>
          </w:p>
        </w:tc>
      </w:tr>
      <w:tr w:rsidR="00376FE6" w:rsidRPr="00F4360F" w:rsidTr="00184C42">
        <w:trPr>
          <w:trHeight w:val="387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ODD/C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8</w:t>
            </w:r>
          </w:p>
        </w:tc>
      </w:tr>
    </w:tbl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 xml:space="preserve">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5, *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1, **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01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 xml:space="preserve">TD: typically developing individuals; </w:t>
      </w:r>
      <w:proofErr w:type="spellStart"/>
      <w:r w:rsidRPr="00F4360F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>: autism spectrum disorder; ODD: oppositional defiant disorder; CD: conduct disorder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upplementary table 4.</w:t>
      </w:r>
      <w:proofErr w:type="gramEnd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 xml:space="preserve"> Control analysis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for medication use during testing days</w:t>
      </w:r>
    </w:p>
    <w:tbl>
      <w:tblPr>
        <w:tblW w:w="10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26"/>
        <w:gridCol w:w="885"/>
        <w:gridCol w:w="1157"/>
        <w:gridCol w:w="1235"/>
        <w:gridCol w:w="1257"/>
        <w:gridCol w:w="4055"/>
      </w:tblGrid>
      <w:tr w:rsidR="00376FE6" w:rsidRPr="00F4360F" w:rsidTr="00184C42">
        <w:trPr>
          <w:trHeight w:val="992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fixation duration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Degrees freedom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Contrasts post hoc tests</w:t>
            </w:r>
          </w:p>
        </w:tc>
      </w:tr>
      <w:tr w:rsidR="00376FE6" w:rsidRPr="00F4360F" w:rsidTr="00184C42">
        <w:trPr>
          <w:trHeight w:val="53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6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TD = 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.) TD &gt; ODD/CD*</w:t>
            </w:r>
          </w:p>
        </w:tc>
      </w:tr>
      <w:tr w:rsidR="00376FE6" w:rsidRPr="00F4360F" w:rsidTr="00184C42">
        <w:trPr>
          <w:trHeight w:val="52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TD = 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.) TD &gt; ODD/CD*</w:t>
            </w:r>
          </w:p>
        </w:tc>
      </w:tr>
      <w:tr w:rsidR="00376FE6" w:rsidRPr="00F4360F" w:rsidTr="00184C42">
        <w:trPr>
          <w:trHeight w:val="5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TD = 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.) TD &gt; ODD/CD*</w:t>
            </w:r>
          </w:p>
        </w:tc>
      </w:tr>
      <w:tr w:rsidR="00376FE6" w:rsidRPr="00F4360F" w:rsidTr="00184C42">
        <w:trPr>
          <w:trHeight w:val="42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65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02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TD &gt; 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* TD &gt; ODD/CD**</w:t>
            </w:r>
          </w:p>
        </w:tc>
      </w:tr>
      <w:tr w:rsidR="00376FE6" w:rsidRPr="00F4360F" w:rsidTr="00184C42">
        <w:trPr>
          <w:trHeight w:val="575"/>
        </w:trPr>
        <w:tc>
          <w:tcPr>
            <w:tcW w:w="3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Time to first fixatio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481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360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= .04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TD &lt; 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* TD = ODD/CD (</w:t>
            </w: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</w:tr>
    </w:tbl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4360F">
        <w:rPr>
          <w:rFonts w:ascii="Times New Roman" w:hAnsi="Times New Roman" w:cs="Times New Roman"/>
          <w:sz w:val="20"/>
          <w:szCs w:val="20"/>
        </w:rPr>
        <w:t>n.s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 xml:space="preserve">.: Not significant, 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5, *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1, *** = </w:t>
      </w:r>
      <w:r w:rsidRPr="00F4360F">
        <w:rPr>
          <w:rFonts w:ascii="Times New Roman" w:hAnsi="Times New Roman" w:cs="Times New Roman"/>
          <w:i/>
          <w:sz w:val="20"/>
          <w:szCs w:val="20"/>
        </w:rPr>
        <w:t>p</w:t>
      </w:r>
      <w:r w:rsidRPr="00F4360F">
        <w:rPr>
          <w:rFonts w:ascii="Times New Roman" w:hAnsi="Times New Roman" w:cs="Times New Roman"/>
          <w:sz w:val="20"/>
          <w:szCs w:val="20"/>
        </w:rPr>
        <w:t xml:space="preserve"> &lt; .001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 xml:space="preserve">TD: typically developing individuals; </w:t>
      </w:r>
      <w:proofErr w:type="spellStart"/>
      <w:r w:rsidRPr="00F4360F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F4360F">
        <w:rPr>
          <w:rFonts w:ascii="Times New Roman" w:hAnsi="Times New Roman" w:cs="Times New Roman"/>
          <w:sz w:val="20"/>
          <w:szCs w:val="20"/>
        </w:rPr>
        <w:t>: autism spectrum disorder; ODD: oppositional defiant disorder; CD: conduct disorder</w:t>
      </w: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6FE6" w:rsidRPr="00F4360F" w:rsidRDefault="00376FE6" w:rsidP="00376F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upplementary table 5.</w:t>
      </w:r>
      <w:proofErr w:type="gramEnd"/>
      <w:r w:rsidRPr="00F4360F">
        <w:rPr>
          <w:rFonts w:ascii="Times New Roman" w:hAnsi="Times New Roman" w:cs="Times New Roman"/>
          <w:b/>
          <w:sz w:val="20"/>
          <w:szCs w:val="20"/>
          <w:u w:val="single"/>
        </w:rPr>
        <w:t xml:space="preserve"> Control analysis medication use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during testing day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780"/>
        <w:gridCol w:w="1080"/>
        <w:gridCol w:w="1710"/>
        <w:gridCol w:w="2752"/>
      </w:tblGrid>
      <w:tr w:rsidR="00376FE6" w:rsidRPr="00F4360F" w:rsidTr="00184C42">
        <w:trPr>
          <w:trHeight w:val="481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Correlation (</w:t>
            </w: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Rs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</w:tr>
      <w:tr w:rsidR="00376FE6" w:rsidRPr="00F4360F" w:rsidTr="00184C42">
        <w:trPr>
          <w:trHeight w:val="481"/>
        </w:trPr>
        <w:tc>
          <w:tcPr>
            <w:tcW w:w="6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first fixation – </w:t>
            </w: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YPI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total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444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 w:rsidDel="000907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4</w:t>
            </w:r>
          </w:p>
        </w:tc>
      </w:tr>
      <w:tr w:rsidR="00376FE6" w:rsidRPr="00F4360F" w:rsidTr="00184C42">
        <w:trPr>
          <w:trHeight w:val="47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9</w:t>
            </w:r>
          </w:p>
        </w:tc>
      </w:tr>
      <w:tr w:rsidR="00376FE6" w:rsidRPr="00F4360F" w:rsidTr="00184C42">
        <w:trPr>
          <w:trHeight w:val="4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Fea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ODD/C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 xml:space="preserve"> = .3</w:t>
            </w:r>
          </w:p>
        </w:tc>
      </w:tr>
      <w:tr w:rsidR="00376FE6" w:rsidRPr="00F4360F" w:rsidTr="00184C42">
        <w:trPr>
          <w:trHeight w:val="482"/>
        </w:trPr>
        <w:tc>
          <w:tcPr>
            <w:tcW w:w="6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</w:t>
            </w:r>
          </w:p>
          <w:p w:rsidR="00376FE6" w:rsidRPr="00F4360F" w:rsidRDefault="00376FE6" w:rsidP="00184C4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first fixation </w:t>
            </w:r>
            <w:proofErr w:type="spellStart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>RPQ</w:t>
            </w:r>
            <w:proofErr w:type="spellEnd"/>
            <w:r w:rsidRPr="00F43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proactive 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FE6" w:rsidRPr="00F4360F" w:rsidTr="00184C42">
        <w:trPr>
          <w:trHeight w:val="481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 w:rsidDel="000907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= .78</w:t>
            </w:r>
          </w:p>
        </w:tc>
      </w:tr>
      <w:tr w:rsidR="00376FE6" w:rsidRPr="00F4360F" w:rsidTr="00184C42">
        <w:trPr>
          <w:trHeight w:val="48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= .54</w:t>
            </w:r>
          </w:p>
        </w:tc>
      </w:tr>
      <w:tr w:rsidR="00376FE6" w:rsidRPr="00F4360F" w:rsidTr="00184C42">
        <w:trPr>
          <w:trHeight w:val="34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ODD/C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E6" w:rsidRPr="00F4360F" w:rsidRDefault="00376FE6" w:rsidP="00184C4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36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4360F">
              <w:rPr>
                <w:rFonts w:ascii="Times New Roman" w:hAnsi="Times New Roman" w:cs="Times New Roman"/>
                <w:sz w:val="20"/>
                <w:szCs w:val="20"/>
              </w:rPr>
              <w:t>= .07</w:t>
            </w:r>
          </w:p>
        </w:tc>
      </w:tr>
    </w:tbl>
    <w:p w:rsidR="00376FE6" w:rsidRPr="00F4360F" w:rsidRDefault="00376FE6" w:rsidP="00376FE6">
      <w:pPr>
        <w:pStyle w:val="EndNoteBibliography"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 w:rsidRPr="00F4360F">
        <w:rPr>
          <w:rFonts w:ascii="Times New Roman" w:hAnsi="Times New Roman" w:cs="Times New Roman"/>
          <w:sz w:val="20"/>
          <w:szCs w:val="20"/>
        </w:rPr>
        <w:t>TD: typically developing individuals; ASD: autism spectrum disorder; ODD: oppositional defiant disorder; CD: conduct disorder</w:t>
      </w: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rPr>
          <w:rFonts w:ascii="Times New Roman" w:hAnsi="Times New Roman" w:cs="Times New Roman"/>
        </w:rPr>
      </w:pPr>
    </w:p>
    <w:p w:rsidR="00376FE6" w:rsidRDefault="00376FE6" w:rsidP="00376FE6">
      <w:pPr>
        <w:keepNext/>
        <w:keepLines/>
        <w:spacing w:before="40" w:after="0" w:line="360" w:lineRule="auto"/>
        <w:outlineLvl w:val="2"/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</w:pPr>
      <w:r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  <w:lastRenderedPageBreak/>
        <w:t xml:space="preserve">Description of Eye tracking metrics and methods </w:t>
      </w:r>
    </w:p>
    <w:p w:rsidR="00376FE6" w:rsidRDefault="00376FE6" w:rsidP="00376FE6">
      <w:pPr>
        <w:keepNext/>
        <w:keepLines/>
        <w:spacing w:before="40" w:after="0" w:line="360" w:lineRule="auto"/>
        <w:outlineLvl w:val="2"/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</w:pPr>
    </w:p>
    <w:p w:rsidR="00376FE6" w:rsidRPr="00210B8A" w:rsidRDefault="00376FE6" w:rsidP="00376FE6">
      <w:pPr>
        <w:keepNext/>
        <w:keepLines/>
        <w:spacing w:before="40" w:after="0" w:line="360" w:lineRule="auto"/>
        <w:outlineLvl w:val="2"/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</w:pPr>
      <w:r w:rsidRPr="00210B8A"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  <w:t>Apparatus</w:t>
      </w:r>
    </w:p>
    <w:p w:rsidR="00376FE6" w:rsidRPr="00210B8A" w:rsidRDefault="00376FE6" w:rsidP="00376FE6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10B8A">
        <w:rPr>
          <w:rFonts w:ascii="Times New Roman" w:eastAsia="SimSun" w:hAnsi="Times New Roman" w:cs="Times New Roman"/>
          <w:sz w:val="24"/>
          <w:szCs w:val="24"/>
        </w:rPr>
        <w:t xml:space="preserve">Stimuli and tasks were presented on a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Tobi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1750 eye-tracking monitor (1280 x 1024 pixels), with built-in infrared eye-tracking sensors 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SimSu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Tobii Technology", "given" : "", "non-dropping-particle" : "", "parse-names" : false, "suffix" : "" } ], "id" : "ITEM-1", "issued" : { "date-parts" : [ [ "2006" ] ] }, "title" : "AB, Tobii 1750 eye tracker", "type" : "patent" }, "uris" : [ "http://www.mendeley.com/documents/?uuid=9d89238d-8998-4b92-a97e-03d2b24f011d" ] } ], "mendeley" : { "formattedCitation" : "(Tobii Technology, 2006a)", "plainTextFormattedCitation" : "(Tobii Technology, 2006a)", "previouslyFormattedCitation" : "(Tobii Technology, 2006a)" }, "properties" : {  }, "schema" : "https://github.com/citation-style-language/schema/raw/master/csl-citation.json" }</w:instrTex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210B8A">
        <w:rPr>
          <w:rFonts w:ascii="Times New Roman" w:eastAsia="SimSun" w:hAnsi="Times New Roman" w:cs="Times New Roman"/>
          <w:noProof/>
          <w:sz w:val="24"/>
          <w:szCs w:val="24"/>
        </w:rPr>
        <w:t>(Tobii Technology, 2006a)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210B8A">
        <w:rPr>
          <w:rFonts w:ascii="Times New Roman" w:eastAsia="SimSun" w:hAnsi="Times New Roman" w:cs="Times New Roman"/>
          <w:sz w:val="24"/>
          <w:szCs w:val="24"/>
        </w:rPr>
        <w:t xml:space="preserve">. Eye position was measured as coordinates from both eyes continuously with a frequency of 50 Hz. We selected the raw data (x and y-coordinates, timestamps) as input for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Tobi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studio statistics (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Tobi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studio version 2.2.8, 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SimSun" w:hAnsi="Times New Roman" w:cs="Times New Roman"/>
          <w:sz w:val="24"/>
          <w:szCs w:val="24"/>
        </w:rPr>
        <w:instrText>ADDIN CSL_CITATION { "citationItems" : [ { "id" : "ITEM-1", "itemData" : { "DOI" : "10.1007/SpringerReference_28001", "ISBN" : "3032783534", "ISSN" : "0028-0836", "PMID" : "6547660", "author" : [ { "dropping-particle" : "", "family" : "Tobii Technology", "given" : "", "non-dropping-particle" : "", "parse-names" : false, "suffix" : "" } ], "id" : "ITEM-1", "issue" : "February", "issued" : { "date-parts" : [ [ "2006" ] ] }, "page" : "0-67", "title" : "User Manual Tobii 1750", "type" : "patent", "volume" : "46" }, "uris" : [ "http://www.mendeley.com/documents/?uuid=cfb13b03-38ad-4ff5-981f-34b37771746e" ] } ], "mendeley" : { "formattedCitation" : "(Tobii Technology, 2006b)", "manualFormatting" : "Tobii Technology, 2006b)", "plainTextFormattedCitation" : "(Tobii Technology, 2006b)", "previouslyFormattedCitation" : "(Tobii Technology, 2006b)" }, "properties" : {  }, "schema" : "https://github.com/citation-style-language/schema/raw/master/csl-citation.json" }</w:instrTex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210B8A">
        <w:rPr>
          <w:rFonts w:ascii="Times New Roman" w:eastAsia="SimSun" w:hAnsi="Times New Roman" w:cs="Times New Roman"/>
          <w:noProof/>
          <w:sz w:val="24"/>
          <w:szCs w:val="24"/>
        </w:rPr>
        <w:t>Tobii Technology, 2006b)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210B8A">
        <w:rPr>
          <w:rFonts w:ascii="Times New Roman" w:eastAsia="SimSun" w:hAnsi="Times New Roman" w:cs="Times New Roman"/>
          <w:sz w:val="24"/>
          <w:szCs w:val="24"/>
        </w:rPr>
        <w:t xml:space="preserve">. The internal classification of fixations by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Tobi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studio was done based on a velocity-based approach. Internally, I-VT filters were used with a 1.75 velocity threshold in the case of our 50 Hz sampling (35/20=1.75). Eye-tracker calibration was performed before the task with a default  9-point calibration 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SimSun" w:hAnsi="Times New Roman" w:cs="Times New Roman"/>
          <w:sz w:val="24"/>
          <w:szCs w:val="24"/>
        </w:rPr>
        <w:instrText>ADDIN CSL_CITATION { "citationItems" : [ { "id" : "ITEM-1", "itemData" : { "DOI" : "10.1007/SpringerReference_28001", "ISBN" : "3032783534", "ISSN" : "0028-0836", "PMID" : "6547660", "author" : [ { "dropping-particle" : "", "family" : "Tobii Technology", "given" : "", "non-dropping-particle" : "", "parse-names" : false, "suffix" : "" } ], "id" : "ITEM-1", "issue" : "February", "issued" : { "date-parts" : [ [ "2006" ] ] }, "page" : "0-67", "title" : "User Manual Tobii 1750", "type" : "patent", "volume" : "46" }, "uris" : [ "http://www.mendeley.com/documents/?uuid=cfb13b03-38ad-4ff5-981f-34b37771746e" ] } ], "mendeley" : { "formattedCitation" : "(Tobii Technology, 2006b)", "plainTextFormattedCitation" : "(Tobii Technology, 2006b)", "previouslyFormattedCitation" : "(Tobii Technology, 2006b)" }, "properties" : {  }, "schema" : "https://github.com/citation-style-language/schema/raw/master/csl-citation.json" }</w:instrTex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210B8A">
        <w:rPr>
          <w:rFonts w:ascii="Times New Roman" w:eastAsia="SimSun" w:hAnsi="Times New Roman" w:cs="Times New Roman"/>
          <w:noProof/>
          <w:sz w:val="24"/>
          <w:szCs w:val="24"/>
        </w:rPr>
        <w:t>(Tobii Technology, 2006b)</w:t>
      </w:r>
      <w:r w:rsidRPr="00210B8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210B8A">
        <w:rPr>
          <w:rFonts w:ascii="Times New Roman" w:eastAsia="SimSun" w:hAnsi="Times New Roman" w:cs="Times New Roman"/>
          <w:sz w:val="24"/>
          <w:szCs w:val="24"/>
        </w:rPr>
        <w:t xml:space="preserve">. Participants were instructed to maintain a distance of approximately 60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centimeters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from the eye-tracking monitor.</w:t>
      </w:r>
    </w:p>
    <w:p w:rsidR="00376FE6" w:rsidRPr="00210B8A" w:rsidRDefault="00376FE6" w:rsidP="00376FE6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376FE6" w:rsidRPr="00210B8A" w:rsidRDefault="00376FE6" w:rsidP="00376FE6">
      <w:pPr>
        <w:keepNext/>
        <w:keepLines/>
        <w:spacing w:before="40" w:after="0" w:line="360" w:lineRule="auto"/>
        <w:outlineLvl w:val="2"/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</w:pPr>
      <w:r w:rsidRPr="00210B8A">
        <w:rPr>
          <w:rFonts w:ascii="Times New Roman" w:eastAsia="SimSun" w:hAnsi="Times New Roman" w:cs="Times New Roman"/>
          <w:color w:val="000000"/>
          <w:sz w:val="26"/>
          <w:szCs w:val="26"/>
          <w:u w:val="single"/>
        </w:rPr>
        <w:t>Areas of interest</w:t>
      </w:r>
    </w:p>
    <w:p w:rsidR="00376FE6" w:rsidRPr="00210B8A" w:rsidRDefault="00376FE6" w:rsidP="00376FE6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210B8A">
        <w:rPr>
          <w:rFonts w:ascii="Times New Roman" w:eastAsia="SimSun" w:hAnsi="Times New Roman" w:cs="Times New Roman"/>
          <w:sz w:val="24"/>
          <w:szCs w:val="24"/>
        </w:rPr>
        <w:t xml:space="preserve">The pictures that showed the faces had a pixel size of 768-1024 (20.32 - 27.1 cm). The eyes, mouth and rest of the images were predefined Areas </w:t>
      </w:r>
      <w:proofErr w:type="gramStart"/>
      <w:r w:rsidRPr="00210B8A">
        <w:rPr>
          <w:rFonts w:ascii="Times New Roman" w:eastAsia="SimSun" w:hAnsi="Times New Roman" w:cs="Times New Roman"/>
          <w:sz w:val="24"/>
          <w:szCs w:val="24"/>
        </w:rPr>
        <w:t>Of</w:t>
      </w:r>
      <w:proofErr w:type="gram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Interest (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). The eye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was drawn as a rectangle that fitted the upper sides of the eyebrows, the extreme corners of the eye or brows and some space underneath the eyes. The mouth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was a fitted rectangle to the upper side of the mouth, the extreme corner of the mouth and some space underneath the mouth. Since we used real faces from a validated databank the </w:t>
      </w:r>
      <w:proofErr w:type="spellStart"/>
      <w:r w:rsidRPr="00210B8A">
        <w:rPr>
          <w:rFonts w:ascii="Times New Roman" w:eastAsia="SimSun" w:hAnsi="Times New Roman" w:cs="Times New Roman"/>
          <w:sz w:val="24"/>
          <w:szCs w:val="24"/>
        </w:rPr>
        <w:t>AOI’s</w:t>
      </w:r>
      <w:proofErr w:type="spellEnd"/>
      <w:r w:rsidRPr="00210B8A">
        <w:rPr>
          <w:rFonts w:ascii="Times New Roman" w:eastAsia="SimSun" w:hAnsi="Times New Roman" w:cs="Times New Roman"/>
          <w:sz w:val="24"/>
          <w:szCs w:val="24"/>
        </w:rPr>
        <w:t xml:space="preserve"> did not have exactly the same dimensions.</w:t>
      </w:r>
    </w:p>
    <w:p w:rsidR="00376FE6" w:rsidRPr="00210B8A" w:rsidRDefault="00376FE6" w:rsidP="00376FE6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376FE6" w:rsidRPr="00E138AC" w:rsidRDefault="00376FE6" w:rsidP="00376FE6">
      <w:pPr>
        <w:keepNext/>
        <w:keepLines/>
        <w:spacing w:before="40" w:after="0" w:line="360" w:lineRule="auto"/>
        <w:outlineLvl w:val="2"/>
        <w:rPr>
          <w:rFonts w:ascii="Times New Roman" w:eastAsia="SimSun" w:hAnsi="Times New Roman" w:cs="Times New Roman"/>
          <w:color w:val="000000"/>
          <w:sz w:val="24"/>
          <w:szCs w:val="24"/>
          <w:u w:val="single"/>
        </w:rPr>
      </w:pPr>
      <w:r w:rsidRPr="00E138AC">
        <w:rPr>
          <w:rFonts w:ascii="Times New Roman" w:eastAsia="SimSun" w:hAnsi="Times New Roman" w:cs="Times New Roman"/>
          <w:color w:val="000000"/>
          <w:sz w:val="24"/>
          <w:szCs w:val="24"/>
          <w:u w:val="single"/>
        </w:rPr>
        <w:t>Eye tracking variables</w:t>
      </w:r>
    </w:p>
    <w:p w:rsidR="00376FE6" w:rsidRPr="00F4360F" w:rsidRDefault="00376FE6" w:rsidP="00376FE6">
      <w:pPr>
        <w:rPr>
          <w:rFonts w:ascii="Times New Roman" w:hAnsi="Times New Roman" w:cs="Times New Roman"/>
        </w:rPr>
      </w:pPr>
      <w:r w:rsidRPr="00E138AC">
        <w:rPr>
          <w:rFonts w:ascii="Times New Roman" w:eastAsia="SimSun" w:hAnsi="Times New Roman" w:cs="Times New Roman"/>
          <w:sz w:val="24"/>
          <w:szCs w:val="24"/>
        </w:rPr>
        <w:t xml:space="preserve">One most cited eye-tracking variables is gaze fixation, defined as a set of consecutive gaze coordinates, confined within a diameter of 1◦ of visual angle for duration of 100 milliseconds or longer </w:t>
      </w:r>
      <w:r w:rsidRPr="00E138AC">
        <w:rPr>
          <w:rFonts w:ascii="Times New Roman" w:eastAsia="SimSun" w:hAnsi="Times New Roman" w:cs="Times New Roman"/>
          <w:sz w:val="24"/>
          <w:szCs w:val="24"/>
        </w:rPr>
        <w:fldChar w:fldCharType="begin" w:fldLock="1"/>
      </w:r>
      <w:r w:rsidRPr="00E138AC">
        <w:rPr>
          <w:rFonts w:ascii="Times New Roman" w:eastAsia="SimSun" w:hAnsi="Times New Roman" w:cs="Times New Roman"/>
          <w:sz w:val="24"/>
          <w:szCs w:val="24"/>
        </w:rPr>
        <w:instrText>ADDIN CSL_CITATION { "citationItems" : [ { "id" : "ITEM-1", "itemData" : { "DOI" : "http://dx.doi.org/10.1016/0042-6989(71)90213-6", "ISSN" : "0042-6989", "author" : [ { "dropping-particle" : "", "family" : "Norton", "given" : "David", "non-dropping-particle" : "", "parse-names" : false, "suffix" : "" }, { "dropping-particle" : "", "family" : "Stark", "given" : "Lawrence", "non-dropping-particle" : "", "parse-names" : false, "suffix" : "" } ], "container-title" : "Vision Research", "id" : "ITEM-1", "issue" : "9", "issued" : { "date-parts" : [ [ "1971" ] ] }, "page" : "929 - IN8", "title" : "Scanpaths in saccadic eye movements while viewing and recognizing patterns", "type" : "article-journal", "volume" : "11" }, "uris" : [ "http://www.mendeley.com/documents/?uuid=d94627fa-b599-4391-88b4-b669288b1ea3" ] } ], "mendeley" : { "formattedCitation" : "(Norton &amp; Stark, 1971)", "plainTextFormattedCitation" : "(Norton &amp; Stark, 1971)", "previouslyFormattedCitation" : "(Norton &amp; Stark, 1971)" }, "properties" : {  }, "schema" : "https://github.com/citation-style-language/schema/raw/master/csl-citation.json" }</w:instrText>
      </w:r>
      <w:r w:rsidRPr="00E138AC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E138AC">
        <w:rPr>
          <w:rFonts w:ascii="Times New Roman" w:eastAsia="SimSun" w:hAnsi="Times New Roman" w:cs="Times New Roman"/>
          <w:noProof/>
          <w:sz w:val="24"/>
          <w:szCs w:val="24"/>
        </w:rPr>
        <w:t>(Norton &amp; Stark, 1971)</w:t>
      </w:r>
      <w:r w:rsidRPr="00E138AC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E138AC">
        <w:rPr>
          <w:rFonts w:ascii="Times New Roman" w:eastAsia="SimSun" w:hAnsi="Times New Roman" w:cs="Times New Roman"/>
          <w:sz w:val="24"/>
          <w:szCs w:val="24"/>
        </w:rPr>
        <w:t xml:space="preserve">. We used three variables in our analysis that were all taken gaze fixations into account. 1) </w:t>
      </w:r>
      <w:proofErr w:type="gramStart"/>
      <w:r w:rsidRPr="00E138AC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E138AC">
        <w:rPr>
          <w:rFonts w:ascii="Times New Roman" w:eastAsia="SimSun" w:hAnsi="Times New Roman" w:cs="Times New Roman"/>
          <w:sz w:val="24"/>
          <w:szCs w:val="24"/>
        </w:rPr>
        <w:t xml:space="preserve"> total amount of fixations on an </w:t>
      </w:r>
      <w:proofErr w:type="spellStart"/>
      <w:r w:rsidRPr="00E138AC">
        <w:rPr>
          <w:rFonts w:ascii="Times New Roman" w:eastAsia="SimSun" w:hAnsi="Times New Roman" w:cs="Times New Roman"/>
          <w:sz w:val="24"/>
          <w:szCs w:val="24"/>
        </w:rPr>
        <w:t>AIO</w:t>
      </w:r>
      <w:proofErr w:type="spellEnd"/>
      <w:r w:rsidRPr="00E138AC">
        <w:rPr>
          <w:rFonts w:ascii="Times New Roman" w:eastAsia="SimSun" w:hAnsi="Times New Roman" w:cs="Times New Roman"/>
          <w:sz w:val="24"/>
          <w:szCs w:val="24"/>
        </w:rPr>
        <w:t xml:space="preserve"> (eyes, mouth and rest of the image). 2) The percentage total fixations on an </w:t>
      </w:r>
      <w:proofErr w:type="spellStart"/>
      <w:r w:rsidRPr="00E138AC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E138AC">
        <w:rPr>
          <w:rFonts w:ascii="Times New Roman" w:eastAsia="SimSun" w:hAnsi="Times New Roman" w:cs="Times New Roman"/>
          <w:sz w:val="24"/>
          <w:szCs w:val="24"/>
        </w:rPr>
        <w:t xml:space="preserve"> relative to the total amount of fixations. 3) The time to first fixation to an </w:t>
      </w:r>
      <w:proofErr w:type="spellStart"/>
      <w:r w:rsidRPr="00E138AC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E138AC">
        <w:rPr>
          <w:rFonts w:ascii="Times New Roman" w:eastAsia="SimSun" w:hAnsi="Times New Roman" w:cs="Times New Roman"/>
          <w:sz w:val="24"/>
          <w:szCs w:val="24"/>
        </w:rPr>
        <w:t xml:space="preserve">. The first fixation specifies the time point in milliseconds from the start of the presentation of the face to the first fixation on the specific </w:t>
      </w:r>
      <w:proofErr w:type="spellStart"/>
      <w:r w:rsidRPr="00E138AC">
        <w:rPr>
          <w:rFonts w:ascii="Times New Roman" w:eastAsia="SimSun" w:hAnsi="Times New Roman" w:cs="Times New Roman"/>
          <w:sz w:val="24"/>
          <w:szCs w:val="24"/>
        </w:rPr>
        <w:t>AOI</w:t>
      </w:r>
      <w:proofErr w:type="spellEnd"/>
      <w:r w:rsidRPr="00E138AC">
        <w:rPr>
          <w:rFonts w:ascii="Times New Roman" w:eastAsia="SimSun" w:hAnsi="Times New Roman" w:cs="Times New Roman"/>
          <w:sz w:val="24"/>
          <w:szCs w:val="24"/>
        </w:rPr>
        <w:t xml:space="preserve"> of a face</w:t>
      </w:r>
      <w:r>
        <w:rPr>
          <w:rFonts w:ascii="Times New Roman" w:hAnsi="Times New Roman" w:cs="Times New Roman"/>
        </w:rPr>
        <w:t xml:space="preserve">. </w:t>
      </w:r>
    </w:p>
    <w:p w:rsidR="0073577D" w:rsidRDefault="0073577D"/>
    <w:sectPr w:rsidR="0073577D" w:rsidSect="00735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376FE6"/>
    <w:rsid w:val="000C3EAA"/>
    <w:rsid w:val="001256B1"/>
    <w:rsid w:val="0015626F"/>
    <w:rsid w:val="001A7BA5"/>
    <w:rsid w:val="002D2639"/>
    <w:rsid w:val="00376FE6"/>
    <w:rsid w:val="003B4876"/>
    <w:rsid w:val="0047118B"/>
    <w:rsid w:val="004B03A9"/>
    <w:rsid w:val="006236F4"/>
    <w:rsid w:val="00683317"/>
    <w:rsid w:val="006E4DA9"/>
    <w:rsid w:val="0073577D"/>
    <w:rsid w:val="007377B3"/>
    <w:rsid w:val="00766F63"/>
    <w:rsid w:val="00770C2F"/>
    <w:rsid w:val="007B0F24"/>
    <w:rsid w:val="0080195B"/>
    <w:rsid w:val="0094131D"/>
    <w:rsid w:val="00AB173F"/>
    <w:rsid w:val="00C171BC"/>
    <w:rsid w:val="00D02A76"/>
    <w:rsid w:val="00D60893"/>
    <w:rsid w:val="00DC4B9D"/>
    <w:rsid w:val="00EC68C3"/>
    <w:rsid w:val="00ED3951"/>
    <w:rsid w:val="00EE12E6"/>
    <w:rsid w:val="00F522A7"/>
    <w:rsid w:val="00F60A30"/>
    <w:rsid w:val="00F61E43"/>
    <w:rsid w:val="00FB5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6FE6"/>
    <w:pPr>
      <w:spacing w:after="0" w:line="240" w:lineRule="auto"/>
    </w:pPr>
    <w:rPr>
      <w:rFonts w:eastAsiaTheme="minorEastAsia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376FE6"/>
    <w:pPr>
      <w:spacing w:line="240" w:lineRule="auto"/>
      <w:jc w:val="both"/>
    </w:pPr>
    <w:rPr>
      <w:rFonts w:ascii="Calibri" w:eastAsiaTheme="minorEastAsia" w:hAnsi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76FE6"/>
    <w:rPr>
      <w:rFonts w:ascii="Calibri" w:eastAsiaTheme="minorEastAsia" w:hAnsi="Calibri"/>
      <w:noProof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8-05-30T07:09:00Z</dcterms:created>
  <dcterms:modified xsi:type="dcterms:W3CDTF">2018-05-30T07:51:00Z</dcterms:modified>
</cp:coreProperties>
</file>